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06" w:right="1195" w:hanging="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3: Most frequent transcription factor binding sites in promoter regions of the genes represented by ESTs found exclusively in melanoma. </w:t>
      </w:r>
    </w:p>
    <w:tbl>
      <w:tblPr>
        <w:tblW w:w="7080" w:type="dxa"/>
        <w:jc w:val="left"/>
        <w:tblInd w:w="82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540"/>
        <w:gridCol w:w="3540"/>
      </w:tblGrid>
      <w:tr>
        <w:trPr>
          <w:trHeight w:val="395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TFs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Frequency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C/EBPalpha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22/22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NF-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22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Oct-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22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SP-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22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GATA-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8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AP-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6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GR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6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NF-kappaB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6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SRF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5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TBP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5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C/EBPbeta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4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C-jun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3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ICSBP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3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HNF-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2/22</w:t>
            </w:r>
          </w:p>
        </w:tc>
      </w:tr>
      <w:tr>
        <w:trPr>
          <w:trHeight w:val="357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HNF-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3E0" w:val="clea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</w:rPr>
              <w:t>12/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2:26:00Z</dcterms:created>
  <dc:creator>Josane Sousa</dc:creator>
  <dc:description/>
  <cp:keywords/>
  <dc:language>en-US</dc:language>
  <cp:lastModifiedBy>Josane</cp:lastModifiedBy>
  <dcterms:modified xsi:type="dcterms:W3CDTF">2010-09-07T13:28:00Z</dcterms:modified>
  <cp:revision>2</cp:revision>
  <dc:subject/>
  <dc:title/>
</cp:coreProperties>
</file>